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BC776" w14:textId="498D2BE5" w:rsidR="00D32F23" w:rsidRPr="00D32F23" w:rsidRDefault="00D32F23" w:rsidP="00D32F23">
      <w:pPr>
        <w:rPr>
          <w:b/>
          <w:bCs/>
        </w:rPr>
      </w:pPr>
      <w:r w:rsidRPr="00D32F23">
        <w:rPr>
          <w:b/>
          <w:bCs/>
        </w:rPr>
        <w:t>Appendix: Digital Critical Thinking Scale (DCTS) Items</w:t>
      </w:r>
    </w:p>
    <w:p w14:paraId="5D9FD0A2" w14:textId="7AE75B29" w:rsidR="00D32F23" w:rsidRPr="00D32F23" w:rsidRDefault="00D32F23" w:rsidP="00D32F23">
      <w:r w:rsidRPr="00D32F23">
        <w:t>Participants responded to the following 20 items on a 5-point Likert scale (1 = Strongly Disagree, 5 = Strongly Agree).</w:t>
      </w:r>
    </w:p>
    <w:p w14:paraId="06FD9F8B" w14:textId="77777777" w:rsidR="00D32F23" w:rsidRDefault="00D32F23" w:rsidP="00D32F23">
      <w:r w:rsidRPr="00D32F23">
        <w:t xml:space="preserve">D1: I can distinguish between reliable and unreliable digital information. </w:t>
      </w:r>
    </w:p>
    <w:p w14:paraId="4B53F69F" w14:textId="77777777" w:rsidR="00D32F23" w:rsidRDefault="00D32F23" w:rsidP="00D32F23">
      <w:r w:rsidRPr="00D32F23">
        <w:t xml:space="preserve">D2: I evaluate the credibility of online sources before using them. </w:t>
      </w:r>
    </w:p>
    <w:p w14:paraId="2957B9C7" w14:textId="77777777" w:rsidR="00D32F23" w:rsidRDefault="00D32F23" w:rsidP="00D32F23">
      <w:r w:rsidRPr="00D32F23">
        <w:t xml:space="preserve">D3: I verify AI-generated content against trusted academic sources. </w:t>
      </w:r>
    </w:p>
    <w:p w14:paraId="0A59E309" w14:textId="77777777" w:rsidR="00D32F23" w:rsidRDefault="00D32F23" w:rsidP="00D32F23">
      <w:r w:rsidRPr="00D32F23">
        <w:t xml:space="preserve">D4: I can identify biased or misleading information in digital environments. </w:t>
      </w:r>
    </w:p>
    <w:p w14:paraId="16B16D78" w14:textId="257EBE5E" w:rsidR="00D32F23" w:rsidRDefault="00D32F23" w:rsidP="00D32F23">
      <w:r w:rsidRPr="00D32F23">
        <w:t xml:space="preserve">D5: I critically assess the accuracy of AI-generated claims. </w:t>
      </w:r>
    </w:p>
    <w:p w14:paraId="5E3ED32E" w14:textId="77777777" w:rsidR="00D32F23" w:rsidRDefault="00D32F23" w:rsidP="00D32F23">
      <w:r w:rsidRPr="00D32F23">
        <w:t xml:space="preserve">D6: I cross-check information from multiple sources before accepting it. </w:t>
      </w:r>
    </w:p>
    <w:p w14:paraId="0B68B6E1" w14:textId="77777777" w:rsidR="00D32F23" w:rsidRDefault="00D32F23" w:rsidP="00D32F23">
      <w:r w:rsidRPr="00D32F23">
        <w:t xml:space="preserve">D7: I recognize when AI tools produce hallucinated or fabricated content. </w:t>
      </w:r>
    </w:p>
    <w:p w14:paraId="2EEA14E5" w14:textId="65305CE5" w:rsidR="00D32F23" w:rsidRDefault="00D32F23" w:rsidP="00D32F23">
      <w:r w:rsidRPr="00D32F23">
        <w:t xml:space="preserve">D8: I apply critical thinking when interacting with AI-generated outputs. </w:t>
      </w:r>
    </w:p>
    <w:p w14:paraId="6C51D5AF" w14:textId="77777777" w:rsidR="00D32F23" w:rsidRDefault="00D32F23" w:rsidP="00D32F23">
      <w:r w:rsidRPr="00D32F23">
        <w:t xml:space="preserve">D9: I evaluate the relevance of digital information to my academic tasks. </w:t>
      </w:r>
    </w:p>
    <w:p w14:paraId="2B816021" w14:textId="77777777" w:rsidR="00D32F23" w:rsidRDefault="00D32F23" w:rsidP="00D32F23">
      <w:r w:rsidRPr="00D32F23">
        <w:t xml:space="preserve">D10: I can detect logical inconsistencies in AI-generated text. </w:t>
      </w:r>
    </w:p>
    <w:p w14:paraId="5EA1B38F" w14:textId="77777777" w:rsidR="00D32F23" w:rsidRDefault="00D32F23" w:rsidP="00D32F23">
      <w:r w:rsidRPr="00D32F23">
        <w:t xml:space="preserve">D11: I assess the ethical implications of using AI in academic writing. </w:t>
      </w:r>
    </w:p>
    <w:p w14:paraId="4CE2D7E7" w14:textId="77777777" w:rsidR="00D32F23" w:rsidRDefault="00D32F23" w:rsidP="00D32F23">
      <w:r w:rsidRPr="00D32F23">
        <w:t xml:space="preserve">D12: I make informed decisions about acceptable levels of AI assistance. </w:t>
      </w:r>
    </w:p>
    <w:p w14:paraId="45FC38C1" w14:textId="77777777" w:rsidR="00D32F23" w:rsidRDefault="00D32F23" w:rsidP="00D32F23">
      <w:r w:rsidRPr="00D32F23">
        <w:t xml:space="preserve">D13: I maintain authorial ownership when using AI writing tools. </w:t>
      </w:r>
    </w:p>
    <w:p w14:paraId="6DF81D38" w14:textId="77777777" w:rsidR="004D63C0" w:rsidRDefault="00D32F23" w:rsidP="00D32F23">
      <w:r w:rsidRPr="00D32F23">
        <w:t xml:space="preserve">D14: I document and justify my decisions when accepting or rejecting AI suggestions. </w:t>
      </w:r>
    </w:p>
    <w:p w14:paraId="42F793A5" w14:textId="77777777" w:rsidR="004D63C0" w:rsidRDefault="00D32F23" w:rsidP="00D32F23">
      <w:r w:rsidRPr="00D32F23">
        <w:t xml:space="preserve">D15: I use AI tools responsibly in accordance with academic integrity standards. </w:t>
      </w:r>
    </w:p>
    <w:p w14:paraId="16EB210B" w14:textId="77777777" w:rsidR="004D63C0" w:rsidRDefault="00D32F23" w:rsidP="00D32F23">
      <w:r w:rsidRPr="00D32F23">
        <w:t xml:space="preserve">D16: I reflect on my reliance on AI tools during the writing process. </w:t>
      </w:r>
    </w:p>
    <w:p w14:paraId="475F7C4A" w14:textId="77777777" w:rsidR="004D63C0" w:rsidRDefault="00D32F23" w:rsidP="00D32F23">
      <w:r w:rsidRPr="00D32F23">
        <w:t xml:space="preserve">D17: I accept AI-generated content without verifying its accuracy. (Reverse-coded) </w:t>
      </w:r>
    </w:p>
    <w:p w14:paraId="0E83256C" w14:textId="77777777" w:rsidR="004D63C0" w:rsidRDefault="00D32F23" w:rsidP="00D32F23">
      <w:r w:rsidRPr="00D32F23">
        <w:t xml:space="preserve">D18: I triangulate AI-generated information with scholarly databases. </w:t>
      </w:r>
    </w:p>
    <w:p w14:paraId="1346FE97" w14:textId="77777777" w:rsidR="004D63C0" w:rsidRDefault="00D32F23" w:rsidP="00D32F23">
      <w:r w:rsidRPr="00D32F23">
        <w:t xml:space="preserve">D19: I regulate my use of AI tools to preserve independent thinking. </w:t>
      </w:r>
    </w:p>
    <w:p w14:paraId="5713BDBA" w14:textId="25A1A38D" w:rsidR="00D32F23" w:rsidRPr="00D32F23" w:rsidRDefault="00D32F23" w:rsidP="00D32F23">
      <w:r w:rsidRPr="00D32F23">
        <w:t>D20: I apply ethical reasoning when making attribution decisions in AI-assisted writing.</w:t>
      </w:r>
    </w:p>
    <w:p w14:paraId="4D48A169" w14:textId="77777777" w:rsidR="00CF2FAD" w:rsidRPr="00D32F23" w:rsidRDefault="00CF2FAD"/>
    <w:sectPr w:rsidR="00CF2FAD" w:rsidRPr="00D32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F23"/>
    <w:rsid w:val="00387DEC"/>
    <w:rsid w:val="004D63C0"/>
    <w:rsid w:val="00983FE0"/>
    <w:rsid w:val="00B04477"/>
    <w:rsid w:val="00C0098E"/>
    <w:rsid w:val="00C456A7"/>
    <w:rsid w:val="00CF2FAD"/>
    <w:rsid w:val="00D32F23"/>
    <w:rsid w:val="00ED1C02"/>
    <w:rsid w:val="00ED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EA988"/>
  <w15:chartTrackingRefBased/>
  <w15:docId w15:val="{B2F55F52-CCBA-4A1A-8C13-F8BDD9C1C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2F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2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F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2F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F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F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F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F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F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F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F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F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F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F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F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2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2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F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2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2F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2F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2F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2F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F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2F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i ebrahim ahmed namat allah</dc:creator>
  <cp:keywords/>
  <dc:description/>
  <cp:lastModifiedBy>mohamed ali ebrahim ahmed namat allah</cp:lastModifiedBy>
  <cp:revision>1</cp:revision>
  <dcterms:created xsi:type="dcterms:W3CDTF">2026-05-01T16:08:00Z</dcterms:created>
  <dcterms:modified xsi:type="dcterms:W3CDTF">2026-05-01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fb4fc4-c688-4ae4-b06e-a7c4a4905076</vt:lpwstr>
  </property>
</Properties>
</file>